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</w:rPr>
        <w:t>Supplementary Table 1. Clinical characteristics of pancreatic cancer patients in the TCGA dataset</w:t>
      </w:r>
      <w:r>
        <w:rPr/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7"/>
        <w:gridCol w:w="2076"/>
        <w:gridCol w:w="2077"/>
      </w:tblGrid>
      <w:tr>
        <w:trPr>
          <w:trHeight w:val="283" w:hRule="atLeast"/>
        </w:trPr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linical </w:t>
            </w:r>
            <w:r>
              <w:rPr/>
              <w:t>characteristic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  <w:r>
              <w:rPr/>
              <w:t xml:space="preserve"> (n = 165)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in</w:t>
            </w:r>
            <w:r>
              <w:rPr/>
              <w:t xml:space="preserve"> set (n = 115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est set (n = 50)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verall survival time(day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91.12 </w:t>
            </w:r>
            <w:r>
              <w:rPr/>
              <w:t xml:space="preserve">± </w:t>
            </w:r>
            <w:r>
              <w:rPr/>
              <w:t>478.9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09.38 </w:t>
            </w:r>
            <w:r>
              <w:rPr/>
              <w:t xml:space="preserve">± </w:t>
            </w:r>
            <w:r>
              <w:rPr/>
              <w:t>495.2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49.14 </w:t>
            </w:r>
            <w:r>
              <w:rPr/>
              <w:t xml:space="preserve">± </w:t>
            </w:r>
            <w:r>
              <w:rPr/>
              <w:t>441.28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</w:t>
            </w:r>
            <w:r>
              <w:rPr/>
              <w:t xml:space="preserve"> at diagnosi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4.53 </w:t>
            </w:r>
            <w:r>
              <w:rPr/>
              <w:t xml:space="preserve">± </w:t>
            </w:r>
            <w:r>
              <w:rPr/>
              <w:t>10.8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4.25 </w:t>
            </w:r>
            <w:r>
              <w:rPr/>
              <w:t xml:space="preserve">± </w:t>
            </w:r>
            <w:r>
              <w:rPr/>
              <w:t>10.8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5.18 </w:t>
            </w:r>
            <w:r>
              <w:rPr/>
              <w:t xml:space="preserve">± </w:t>
            </w:r>
            <w:r>
              <w:rPr/>
              <w:t>10.83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umor</w:t>
            </w:r>
            <w:r>
              <w:rPr/>
              <w:t xml:space="preserve"> </w:t>
            </w:r>
            <w:r>
              <w:rPr/>
              <w:t>dimension</w:t>
            </w:r>
            <w:r>
              <w:rPr/>
              <w:t>(cm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91 </w:t>
            </w:r>
            <w:r>
              <w:rPr/>
              <w:t xml:space="preserve">± </w:t>
            </w:r>
            <w:r>
              <w:rPr/>
              <w:t>1.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77 </w:t>
            </w:r>
            <w:r>
              <w:rPr/>
              <w:t xml:space="preserve">± </w:t>
            </w:r>
            <w:r>
              <w:rPr/>
              <w:t>1.5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20 </w:t>
            </w:r>
            <w:r>
              <w:rPr/>
              <w:t xml:space="preserve">± </w:t>
            </w:r>
            <w:r>
              <w:rPr/>
              <w:t>1.89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Survival status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iv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 (46.06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(50.43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(36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d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(53.94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(49.57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(64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Gender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(54.55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(53.0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(58%)</w:t>
            </w:r>
          </w:p>
        </w:tc>
      </w:tr>
      <w:tr>
        <w:trPr>
          <w:trHeight w:val="34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5(45.45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(46.96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(42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JCC 7</w:t>
            </w:r>
            <w:r>
              <w:rPr>
                <w:vertAlign w:val="superscript"/>
              </w:rPr>
              <w:t>th</w:t>
            </w:r>
            <w:r>
              <w:rPr/>
              <w:t xml:space="preserve"> Stage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(0.6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(2.4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(3.4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B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(7.88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(11.3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(15.76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(14.78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(18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B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2(67.88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(65.22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(7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(1.8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(2.4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Availabl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(1.2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(1.7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(3.64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(4.3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(12.1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(15.65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4(81.2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(76.52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(9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(1.8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x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(1.2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5(27.27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(29.57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(2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2(67.88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(65.22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(7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1b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(2.4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(2.61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x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(2.4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(2.61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M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4(44.85%)  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(46.09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(42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2.4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x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(52.73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(52.17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(54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Sites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dy of Pancrea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(8.4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10.43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(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 of Pancrea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(77.5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(74.78%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(84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 of Pancrea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7.2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(8.7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4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he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6.6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(6.09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8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thology 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s-Adenocarcinoma Ductal Typ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(84.85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(84.3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(8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s-Adenocarcinoma-Other Subtyp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(15.15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15.6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(14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rade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(16.36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(18.26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(1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(53.94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(55.6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(5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(28.48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(24.3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(3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6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0.8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x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6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0.8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Neoadjuvant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(99.39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(100.0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(9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6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(2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emotherapy 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(30.9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(29.5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(34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(69.09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(70.43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(66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Radiation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(66.06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(65.22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(6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(25.45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(26.96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2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Unknown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(8.4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(7.83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(1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Molecular therapy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(25.45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(25.22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(2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(52.12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(54.7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(4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Unknown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(22.42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(20</w:t>
            </w:r>
            <w:r>
              <w:rPr/>
              <w:t>.0</w:t>
            </w:r>
            <w:r>
              <w:rPr/>
              <w:t>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(28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Surgery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hippl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(76.9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(72.1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(8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Pancreatectom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1.2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8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tal Pancreatectom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(13.33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15.6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her Method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7.2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9.5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Not Available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1.2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1.7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(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Residual tumor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(58.18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(58.26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(5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(30.91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(28.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3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(3.03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(3.4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x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(7.8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9.57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4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moking 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felong Non-smoke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(36.36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(4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(2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rent smoke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10.9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(11.3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(1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rent reformed smoker for &lt; or = 15 year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(13.33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15.6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rent reformed smoker for &gt; 15 year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(16.36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(14.7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(20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rent Reformed Smoker, Duration Not Specified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(4.24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(5.22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Unknown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(18.79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(13.0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(32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Drinking 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(36.9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(33.91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(44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(55.76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(60.0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(4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Not Available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7.27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(6.09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(10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History of pancreatitis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(72.12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(74.7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(66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(7.8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(7.83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Not Available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3(20.00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(17.39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(26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History of diabetes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(61.82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(66.09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(5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(20.61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(20.00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22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Not Available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9(17.5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(13.91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(26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Family history of cancer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(25.45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(24.35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(28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(36.36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(41.7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24.00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Not Available]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(38.18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(33.91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(48.00%)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esponse after </w:t>
            </w:r>
            <w:r>
              <w:rPr/>
              <w:t>chemotherapy</w:t>
            </w:r>
            <w:r>
              <w:rPr/>
              <w:t xml:space="preserve"> (</w:t>
            </w:r>
            <w:r>
              <w:rPr/>
              <w:t>n</w:t>
            </w:r>
            <w:r>
              <w:rPr/>
              <w:t xml:space="preserve"> = 71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Progressive Diseas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(49.30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(46.94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54.55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ble Diseas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(4.23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(4.08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(4.55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tial Respons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5.63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(6.12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4.55%)</w:t>
            </w:r>
          </w:p>
        </w:tc>
      </w:tr>
      <w:tr>
        <w:trPr>
          <w:trHeight w:val="283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lete Response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(40.85%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(42.86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(36.3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;Arial Unicode MS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20:41:00Z</dcterms:created>
  <dc:creator>linhc</dc:creator>
  <dc:description/>
  <cp:keywords/>
  <dc:language>en-US</dc:language>
  <cp:lastModifiedBy>Badri</cp:lastModifiedBy>
  <dcterms:modified xsi:type="dcterms:W3CDTF">2021-04-06T09:21:00Z</dcterms:modified>
  <cp:revision>5</cp:revision>
  <dc:subject/>
  <dc:title/>
</cp:coreProperties>
</file>